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31" w:type="dxa"/>
        <w:jc w:val="center"/>
        <w:tblLook w:val="04A0" w:firstRow="1" w:lastRow="0" w:firstColumn="1" w:lastColumn="0" w:noHBand="0" w:noVBand="1"/>
      </w:tblPr>
      <w:tblGrid>
        <w:gridCol w:w="2600"/>
        <w:gridCol w:w="960"/>
        <w:gridCol w:w="9046"/>
        <w:gridCol w:w="1425"/>
      </w:tblGrid>
      <w:tr w:rsidR="00775582" w:rsidRPr="00775582" w14:paraId="1C83F5B7" w14:textId="77777777" w:rsidTr="00FF2783">
        <w:trPr>
          <w:trHeight w:val="645"/>
          <w:jc w:val="center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85D3F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C54FD8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38FBC2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C30F06B" w14:textId="77777777" w:rsidR="00775582" w:rsidRPr="00775582" w:rsidRDefault="00775582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AAF8817" w14:textId="77777777" w:rsidTr="00FF2783">
        <w:trPr>
          <w:trHeight w:val="390"/>
          <w:jc w:val="center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0D7633D7" w14:textId="77777777" w:rsidR="00775582" w:rsidRPr="00775582" w:rsidRDefault="00775582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7AD97717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048A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493B7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BCAB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1C403E" w14:textId="627A2466" w:rsidR="00775582" w:rsidRPr="00607DD9" w:rsidRDefault="00A3690A" w:rsidP="00A3690A">
            <w:pPr>
              <w:spacing w:after="0" w:line="240" w:lineRule="auto"/>
              <w:jc w:val="both"/>
              <w:rPr>
                <w:rFonts w:ascii="SimSun" w:eastAsia="SimSun" w:hAnsi="SimSun" w:cs="SimSun"/>
                <w:b/>
                <w:bCs/>
                <w:color w:val="000000"/>
                <w:lang w:eastAsia="zh-CN"/>
              </w:rPr>
            </w:pPr>
            <w:r w:rsidRPr="00607DD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607DD9">
              <w:rPr>
                <w:rFonts w:ascii="Calibri" w:eastAsia="Times New Roman" w:hAnsi="Calibri" w:cs="Calibri" w:hint="eastAsia"/>
                <w:b/>
                <w:bCs/>
                <w:color w:val="000000"/>
                <w:lang w:eastAsia="zh-CN"/>
              </w:rPr>
              <w:t>age7</w:t>
            </w:r>
            <w:r w:rsidRPr="00607DD9">
              <w:rPr>
                <w:rFonts w:ascii="SimSun" w:eastAsia="SimSun" w:hAnsi="SimSun" w:cs="SimSun" w:hint="eastAsia"/>
                <w:b/>
                <w:bCs/>
                <w:color w:val="000000"/>
                <w:lang w:eastAsia="zh-CN"/>
              </w:rPr>
              <w:t>、</w:t>
            </w:r>
            <w:r w:rsidRPr="00607DD9">
              <w:rPr>
                <w:rFonts w:ascii="Times New Roman" w:eastAsia="SimSun" w:hAnsi="Times New Roman" w:cs="Times New Roman"/>
                <w:b/>
                <w:bCs/>
              </w:rPr>
              <w:t xml:space="preserve">Appendix </w:t>
            </w:r>
            <w:r w:rsidRPr="00607DD9">
              <w:rPr>
                <w:rFonts w:ascii="Times New Roman" w:eastAsia="SimSun" w:hAnsi="Times New Roman" w:cs="Times New Roman" w:hint="eastAsia"/>
                <w:b/>
                <w:bCs/>
              </w:rPr>
              <w:t>1</w:t>
            </w:r>
          </w:p>
        </w:tc>
      </w:tr>
      <w:tr w:rsidR="00775582" w:rsidRPr="00775582" w14:paraId="5052A949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BAB53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C64B8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4B75DE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F5B5F7" w14:textId="436BD9AB" w:rsidR="00775582" w:rsidRPr="00607DD9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DD9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Appendix </w:t>
            </w:r>
            <w:r w:rsidRPr="00607DD9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  <w:lang w:eastAsia="zh-CN"/>
              </w:rPr>
              <w:t>1</w:t>
            </w:r>
          </w:p>
        </w:tc>
      </w:tr>
      <w:tr w:rsidR="00775582" w:rsidRPr="00775582" w14:paraId="30A759CA" w14:textId="77777777" w:rsidTr="00FF2783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3526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217677159"/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07FDE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A3317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CCFA8" w14:textId="6C9B8368" w:rsidR="00775582" w:rsidRPr="00607DD9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OLE_LINK76"/>
            <w:r w:rsidRPr="00607DD9">
              <w:rPr>
                <w:rFonts w:ascii="Times New Roman" w:hAnsi="Times New Roman" w:cs="Times New Roman"/>
                <w:b/>
                <w:bCs/>
              </w:rPr>
              <w:t>Appendix 1</w:t>
            </w:r>
            <w:bookmarkEnd w:id="1"/>
          </w:p>
        </w:tc>
      </w:tr>
      <w:bookmarkEnd w:id="0"/>
      <w:tr w:rsidR="00A3690A" w:rsidRPr="00775582" w14:paraId="2C0A79F8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F2C7AAB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6AB543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8753B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75FA27" w14:textId="3CB81033" w:rsidR="00A3690A" w:rsidRPr="00607DD9" w:rsidRDefault="00A3690A" w:rsidP="00A3690A">
            <w:pPr>
              <w:spacing w:after="0" w:line="240" w:lineRule="auto"/>
              <w:jc w:val="both"/>
              <w:rPr>
                <w:rFonts w:ascii="SimSun" w:eastAsia="SimSun" w:hAnsi="SimSun" w:cs="SimSun"/>
                <w:b/>
                <w:bCs/>
                <w:color w:val="000000"/>
              </w:rPr>
            </w:pPr>
            <w:r w:rsidRPr="00607DD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607DD9">
              <w:rPr>
                <w:rFonts w:ascii="Calibri" w:eastAsia="Times New Roman" w:hAnsi="Calibri" w:cs="Calibri" w:hint="eastAsia"/>
                <w:b/>
                <w:bCs/>
                <w:color w:val="000000"/>
                <w:lang w:eastAsia="zh-CN"/>
              </w:rPr>
              <w:t>age7</w:t>
            </w:r>
            <w:r w:rsidRPr="00607DD9">
              <w:rPr>
                <w:rFonts w:ascii="SimSun" w:eastAsia="SimSun" w:hAnsi="SimSun" w:cs="SimSun" w:hint="eastAsia"/>
                <w:b/>
                <w:bCs/>
                <w:color w:val="000000"/>
                <w:lang w:eastAsia="zh-CN"/>
              </w:rPr>
              <w:t>、</w:t>
            </w:r>
            <w:r w:rsidRPr="00607DD9">
              <w:rPr>
                <w:rFonts w:ascii="Times New Roman" w:hAnsi="Times New Roman" w:cs="Times New Roman"/>
                <w:b/>
                <w:bCs/>
              </w:rPr>
              <w:t>Appendix 1</w:t>
            </w:r>
          </w:p>
        </w:tc>
      </w:tr>
      <w:tr w:rsidR="00A3690A" w:rsidRPr="00775582" w14:paraId="280234CC" w14:textId="77777777" w:rsidTr="00FF2783">
        <w:trPr>
          <w:trHeight w:val="9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F5EF32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E60B4E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D4CADBD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B215FD" w14:textId="085A3C08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607DD9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ge 7</w:t>
            </w:r>
          </w:p>
        </w:tc>
      </w:tr>
      <w:tr w:rsidR="00A3690A" w:rsidRPr="00775582" w14:paraId="58ED24E1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B03E31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4EC49A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929E0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85FB9" w14:textId="0189BB26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Page 8</w:t>
            </w:r>
          </w:p>
        </w:tc>
      </w:tr>
      <w:tr w:rsidR="00A3690A" w:rsidRPr="00775582" w14:paraId="5449ED97" w14:textId="77777777" w:rsidTr="00FF2783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ACC26D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AB9EA6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F211FC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A8B58F" w14:textId="30A75B61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607DD9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ge 7</w:t>
            </w:r>
          </w:p>
        </w:tc>
      </w:tr>
      <w:tr w:rsidR="00A3690A" w:rsidRPr="00775582" w14:paraId="4F506F2A" w14:textId="77777777" w:rsidTr="00FF2783">
        <w:trPr>
          <w:trHeight w:val="390"/>
          <w:jc w:val="center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332C8E00" w14:textId="77777777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A3690A" w:rsidRPr="00775582" w14:paraId="6C7F08E3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C57DF1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7D5EAB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EA590F9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78BE8" w14:textId="60180EE2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1</w:t>
            </w:r>
          </w:p>
        </w:tc>
      </w:tr>
      <w:tr w:rsidR="00A3690A" w:rsidRPr="00775582" w14:paraId="76A41DF6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084E2DA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FF9EBC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796E76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F6860" w14:textId="4E46CA6B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1</w:t>
            </w:r>
          </w:p>
        </w:tc>
      </w:tr>
      <w:tr w:rsidR="00A3690A" w:rsidRPr="00775582" w14:paraId="23F71A19" w14:textId="77777777" w:rsidTr="00FF2783">
        <w:trPr>
          <w:trHeight w:val="6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1E6693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51C0C9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5DBF61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83B658" w14:textId="5FFBD52A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1</w:t>
            </w:r>
          </w:p>
        </w:tc>
      </w:tr>
      <w:tr w:rsidR="00A3690A" w:rsidRPr="00775582" w14:paraId="0702DFA3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B0F989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61EF68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0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A6589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6233D" w14:textId="3AF24FA0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N</w:t>
            </w:r>
            <w:r w:rsidRPr="00607DD9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one</w:t>
            </w:r>
          </w:p>
        </w:tc>
      </w:tr>
      <w:tr w:rsidR="00A3690A" w:rsidRPr="00775582" w14:paraId="49171BA4" w14:textId="77777777" w:rsidTr="00FF2783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4A2917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1705A8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0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4107FA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BC4BB" w14:textId="71EF3B77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607DD9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ge 7</w:t>
            </w:r>
          </w:p>
        </w:tc>
      </w:tr>
      <w:tr w:rsidR="00A3690A" w:rsidRPr="00775582" w14:paraId="62C41C7C" w14:textId="77777777" w:rsidTr="00FF2783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8C3706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27AFDB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99233C2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87317" w14:textId="2A31AE55" w:rsidR="00A3690A" w:rsidRPr="00A3690A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A3690A" w:rsidRPr="00775582" w14:paraId="5A5CD393" w14:textId="77777777" w:rsidTr="00FF2783">
        <w:trPr>
          <w:trHeight w:val="390"/>
          <w:jc w:val="center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1885A6CD" w14:textId="77777777" w:rsidR="00A3690A" w:rsidRPr="00A3690A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A3690A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A3690A" w:rsidRPr="00775582" w14:paraId="6C89F0F8" w14:textId="77777777" w:rsidTr="00FF2783">
        <w:trPr>
          <w:trHeight w:val="3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2D84B8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496A47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7EDAB2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989B49" w14:textId="3B4E37BF" w:rsidR="00A3690A" w:rsidRPr="00607DD9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Pr="00607DD9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ge 7</w:t>
            </w:r>
          </w:p>
        </w:tc>
      </w:tr>
      <w:tr w:rsidR="00A3690A" w:rsidRPr="00775582" w14:paraId="0C5E6F1F" w14:textId="77777777" w:rsidTr="00FF2783">
        <w:trPr>
          <w:trHeight w:val="390"/>
          <w:jc w:val="center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02EE55CE" w14:textId="77777777" w:rsidR="00A3690A" w:rsidRPr="00A3690A" w:rsidRDefault="00A3690A" w:rsidP="00A3690A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A3690A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A3690A" w:rsidRPr="00775582" w14:paraId="3961B4C7" w14:textId="77777777" w:rsidTr="00FF2783">
        <w:trPr>
          <w:trHeight w:val="630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D99CFB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6813CE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CC8D21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4F1192" w14:textId="6831C7FD" w:rsidR="00A3690A" w:rsidRPr="00607DD9" w:rsidRDefault="00A3690A" w:rsidP="00A3690A">
            <w:pPr>
              <w:spacing w:after="0" w:line="240" w:lineRule="auto"/>
              <w:jc w:val="both"/>
              <w:rPr>
                <w:rFonts w:eastAsia="SimSun" w:cstheme="minorHAnsi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</w:t>
            </w:r>
            <w:r w:rsidRPr="00607DD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>igure_1</w:t>
            </w:r>
            <w:r w:rsidRPr="00607DD9">
              <w:rPr>
                <w:rFonts w:eastAsia="SimSun" w:cstheme="minorHAnsi"/>
                <w:b/>
                <w:bCs/>
                <w:color w:val="000000"/>
                <w:sz w:val="24"/>
                <w:szCs w:val="24"/>
                <w:lang w:eastAsia="zh-CN"/>
              </w:rPr>
              <w:t>、</w:t>
            </w:r>
            <w:r w:rsidRPr="00607DD9">
              <w:rPr>
                <w:rFonts w:eastAsia="SimSun" w:cstheme="minorHAnsi"/>
                <w:b/>
                <w:bCs/>
                <w:color w:val="000000"/>
                <w:sz w:val="24"/>
                <w:szCs w:val="24"/>
                <w:lang w:eastAsia="zh-CN"/>
              </w:rPr>
              <w:t>Page 9</w:t>
            </w:r>
          </w:p>
        </w:tc>
      </w:tr>
      <w:tr w:rsidR="00A3690A" w:rsidRPr="00775582" w14:paraId="2D0F0801" w14:textId="77777777" w:rsidTr="00FF2783">
        <w:trPr>
          <w:trHeight w:val="615"/>
          <w:jc w:val="center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610C9C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A2DA01A" w14:textId="77777777" w:rsidR="00A3690A" w:rsidRPr="00775582" w:rsidRDefault="00A3690A" w:rsidP="00A369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0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363E0C8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B3429B" w14:textId="22A7CBE4" w:rsidR="00A3690A" w:rsidRPr="00607DD9" w:rsidRDefault="00A3690A" w:rsidP="00A3690A">
            <w:pPr>
              <w:spacing w:after="0" w:line="240" w:lineRule="auto"/>
              <w:jc w:val="both"/>
              <w:rPr>
                <w:rFonts w:eastAsia="SimSun" w:cstheme="minorHAnsi"/>
                <w:b/>
                <w:bCs/>
                <w:color w:val="000000"/>
              </w:rPr>
            </w:pPr>
            <w:r w:rsidRPr="00607DD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</w:t>
            </w:r>
            <w:r w:rsidRPr="00607DD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zh-CN"/>
              </w:rPr>
              <w:t xml:space="preserve">igure_1 </w:t>
            </w:r>
            <w:r w:rsidRPr="00607DD9">
              <w:rPr>
                <w:rFonts w:eastAsia="SimSun" w:cstheme="minorHAnsi"/>
                <w:b/>
                <w:bCs/>
                <w:color w:val="000000"/>
                <w:sz w:val="24"/>
                <w:szCs w:val="24"/>
                <w:lang w:eastAsia="zh-CN"/>
              </w:rPr>
              <w:t>、</w:t>
            </w:r>
            <w:bookmarkStart w:id="2" w:name="OLE_LINK73"/>
            <w:r w:rsidRPr="00607DD9">
              <w:rPr>
                <w:rFonts w:eastAsia="SimSun" w:cstheme="minorHAnsi"/>
                <w:b/>
                <w:bCs/>
                <w:color w:val="000000"/>
                <w:sz w:val="24"/>
                <w:szCs w:val="24"/>
                <w:lang w:eastAsia="zh-CN"/>
              </w:rPr>
              <w:t>Page 9</w:t>
            </w:r>
            <w:bookmarkEnd w:id="2"/>
          </w:p>
        </w:tc>
      </w:tr>
      <w:tr w:rsidR="00A3690A" w:rsidRPr="00775582" w14:paraId="35C287DB" w14:textId="77777777" w:rsidTr="00FF2783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2E415" w14:textId="63E58458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3" w:name="_GoBack"/>
            <w:bookmarkEnd w:id="3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CBAD" w14:textId="77777777" w:rsidR="00A3690A" w:rsidRPr="00775582" w:rsidRDefault="00A3690A" w:rsidP="00A3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681B7" w14:textId="77777777" w:rsidR="00A3690A" w:rsidRPr="00775582" w:rsidRDefault="00A3690A" w:rsidP="00A369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2977" w14:textId="77777777" w:rsidR="00A3690A" w:rsidRPr="00775582" w:rsidRDefault="00A3690A" w:rsidP="00A369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690A" w:rsidRPr="00775582" w14:paraId="2FE71EE8" w14:textId="77777777" w:rsidTr="00FF2783">
        <w:trPr>
          <w:trHeight w:val="300"/>
          <w:jc w:val="center"/>
        </w:trPr>
        <w:tc>
          <w:tcPr>
            <w:tcW w:w="126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BD4C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ACD4" w14:textId="77777777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690A" w:rsidRPr="00775582" w14:paraId="29B6C143" w14:textId="77777777" w:rsidTr="00FF2783">
        <w:trPr>
          <w:trHeight w:val="300"/>
          <w:jc w:val="center"/>
        </w:trPr>
        <w:tc>
          <w:tcPr>
            <w:tcW w:w="1260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6540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Waffenschmidt S, Ayala AP, Moher D, Page MJ, Koffel JB, PRISMA-S Group.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2038" w14:textId="77777777" w:rsidR="00A3690A" w:rsidRPr="00775582" w:rsidRDefault="00A3690A" w:rsidP="00A3690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3690A" w:rsidRPr="00775582" w14:paraId="08DFDFA5" w14:textId="77777777" w:rsidTr="00FF2783">
        <w:trPr>
          <w:trHeight w:val="300"/>
          <w:jc w:val="center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F4AA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08FC" w14:textId="77777777" w:rsidR="00A3690A" w:rsidRPr="00775582" w:rsidRDefault="00A3690A" w:rsidP="00A369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5C40" w14:textId="77777777" w:rsidR="00A3690A" w:rsidRPr="00775582" w:rsidRDefault="00A3690A" w:rsidP="00A369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935FA3" w14:textId="77777777" w:rsidR="00D178C4" w:rsidRDefault="00D178C4" w:rsidP="000052BE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52BE"/>
    <w:rsid w:val="004236B1"/>
    <w:rsid w:val="0059261D"/>
    <w:rsid w:val="00607DD9"/>
    <w:rsid w:val="00775582"/>
    <w:rsid w:val="00912255"/>
    <w:rsid w:val="00A10E49"/>
    <w:rsid w:val="00A3690A"/>
    <w:rsid w:val="00D178C4"/>
    <w:rsid w:val="00D75D8B"/>
    <w:rsid w:val="00DD6564"/>
    <w:rsid w:val="00E14F2F"/>
    <w:rsid w:val="00FF2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1B066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Shalini Singh</cp:lastModifiedBy>
  <cp:revision>2</cp:revision>
  <dcterms:created xsi:type="dcterms:W3CDTF">2026-03-26T17:25:00Z</dcterms:created>
  <dcterms:modified xsi:type="dcterms:W3CDTF">2026-03-2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91b487-0011-4938-9eaf-e8ad739ec328</vt:lpwstr>
  </property>
</Properties>
</file>